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BE1" w:rsidRDefault="006D6BE1" w:rsidP="006D6BE1">
      <w:r w:rsidRPr="00AC45F9">
        <w:t>T</w:t>
      </w:r>
      <w:r>
        <w:t>able S3</w:t>
      </w:r>
      <w:r w:rsidRPr="00AC45F9">
        <w:t xml:space="preserve">   Comparison of ROC curves between miRNAs panel and miRNAs in </w:t>
      </w:r>
      <w:r>
        <w:t>HCC versus F3-F4 subgroup.</w:t>
      </w:r>
    </w:p>
    <w:tbl>
      <w:tblPr>
        <w:tblW w:w="7240" w:type="dxa"/>
        <w:tblInd w:w="93" w:type="dxa"/>
        <w:tblCellMar>
          <w:left w:w="10" w:type="dxa"/>
          <w:right w:w="10" w:type="dxa"/>
        </w:tblCellMar>
        <w:tblLook w:val="04A0"/>
      </w:tblPr>
      <w:tblGrid>
        <w:gridCol w:w="1740"/>
        <w:gridCol w:w="1140"/>
        <w:gridCol w:w="1540"/>
        <w:gridCol w:w="1480"/>
        <w:gridCol w:w="1340"/>
      </w:tblGrid>
      <w:tr w:rsidR="006D6BE1" w:rsidRPr="00D268DF" w:rsidTr="00C5701E">
        <w:trPr>
          <w:trHeight w:val="315"/>
        </w:trPr>
        <w:tc>
          <w:tcPr>
            <w:tcW w:w="7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E1" w:rsidRPr="00D268DF" w:rsidRDefault="006D6BE1" w:rsidP="00C5701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D6BE1" w:rsidRPr="00D268DF" w:rsidTr="00C5701E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E1" w:rsidRPr="00D268DF" w:rsidRDefault="006D6BE1" w:rsidP="00C570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6D6BE1" w:rsidP="00C5701E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268DF">
              <w:rPr>
                <w:rFonts w:ascii="Arial" w:eastAsia="SimSun" w:hAnsi="Arial" w:cs="Arial"/>
                <w:sz w:val="20"/>
                <w:szCs w:val="20"/>
              </w:rPr>
              <w:t>AUC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6D6BE1" w:rsidP="00C5701E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268DF">
              <w:rPr>
                <w:rFonts w:ascii="Arial" w:eastAsia="SimSun" w:hAnsi="Arial" w:cs="Arial"/>
                <w:sz w:val="20"/>
                <w:szCs w:val="20"/>
              </w:rPr>
              <w:t xml:space="preserve">95% CI 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E1" w:rsidRPr="00D268DF" w:rsidRDefault="006D6BE1" w:rsidP="00C5701E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268DF">
              <w:rPr>
                <w:rFonts w:ascii="Arial" w:eastAsia="SimSun" w:hAnsi="Arial" w:cs="Arial"/>
                <w:sz w:val="20"/>
                <w:szCs w:val="20"/>
              </w:rPr>
              <w:t>z statist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E1" w:rsidRPr="00D268DF" w:rsidRDefault="006D6BE1" w:rsidP="00C5701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268DF">
              <w:rPr>
                <w:rFonts w:ascii="Times New Roman" w:eastAsia="SimSun" w:hAnsi="Times New Roman" w:cs="Times New Roman"/>
              </w:rPr>
              <w:t>p</w:t>
            </w:r>
          </w:p>
        </w:tc>
      </w:tr>
      <w:tr w:rsidR="006D6BE1" w:rsidRPr="00D268DF" w:rsidTr="00C5701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6D6BE1" w:rsidP="00C570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19a</w:t>
            </w:r>
            <w:r w:rsidRPr="00F40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C43BB1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3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–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</w:t>
            </w:r>
            <w:r w:rsidR="00FB0BFE">
              <w:rPr>
                <w:rFonts w:ascii="Times New Roman" w:eastAsia="SimSu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E1" w:rsidRPr="00D268DF" w:rsidRDefault="00C43BB1" w:rsidP="00C5701E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0</w:t>
            </w:r>
            <w:r w:rsidR="00FB0BFE">
              <w:rPr>
                <w:rFonts w:ascii="Times New Roman" w:eastAsia="SimSun" w:hAnsi="Times New Roman" w:cs="Times New Roman"/>
              </w:rPr>
              <w:t>1</w:t>
            </w:r>
          </w:p>
        </w:tc>
      </w:tr>
      <w:tr w:rsidR="006D6BE1" w:rsidRPr="00D268DF" w:rsidTr="00C5701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6D6BE1" w:rsidP="00C570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miR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296</w:t>
            </w:r>
            <w:r w:rsidRPr="00F40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C43BB1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3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–0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FB0BFE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.2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E1" w:rsidRPr="00D268DF" w:rsidRDefault="006D6BE1" w:rsidP="00C5701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268DF">
              <w:rPr>
                <w:rFonts w:ascii="Times New Roman" w:eastAsia="SimSun" w:hAnsi="Times New Roman" w:cs="Times New Roman"/>
              </w:rPr>
              <w:t>&lt;0.0001</w:t>
            </w:r>
          </w:p>
        </w:tc>
      </w:tr>
      <w:tr w:rsidR="006D6BE1" w:rsidRPr="00D268DF" w:rsidTr="00C5701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6D6BE1" w:rsidP="00C570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195</w:t>
            </w:r>
            <w:r w:rsidR="00EE5DD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C43BB1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3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–0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FB0BFE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.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E1" w:rsidRPr="00D268DF" w:rsidRDefault="00C43BB1" w:rsidP="00C5701E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01</w:t>
            </w:r>
          </w:p>
        </w:tc>
      </w:tr>
      <w:tr w:rsidR="006D6BE1" w:rsidRPr="00D268DF" w:rsidTr="00C5701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Default="006D6BE1" w:rsidP="00C570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192</w:t>
            </w:r>
            <w:r w:rsidR="00EE5DD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C43BB1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3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–0.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FB0BFE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.2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E1" w:rsidRPr="00D268DF" w:rsidRDefault="00FB0BFE" w:rsidP="00C5701E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01</w:t>
            </w:r>
          </w:p>
        </w:tc>
      </w:tr>
      <w:tr w:rsidR="006D6BE1" w:rsidRPr="00D268DF" w:rsidTr="00C5701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Default="006D6BE1" w:rsidP="00C570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34a</w:t>
            </w:r>
            <w:r w:rsidR="00EE5DD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C43BB1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3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–0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FB0BFE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.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E1" w:rsidRPr="00D268DF" w:rsidRDefault="00FB0BFE" w:rsidP="00C5701E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01</w:t>
            </w:r>
          </w:p>
        </w:tc>
      </w:tr>
      <w:tr w:rsidR="006D6BE1" w:rsidRPr="00D268DF" w:rsidTr="00C5701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Default="006D6BE1" w:rsidP="00C570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-146a</w:t>
            </w:r>
            <w:r w:rsidR="00EE5DD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C43BB1" w:rsidRDefault="00C43BB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3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–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FB0BFE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9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BE1" w:rsidRPr="00D268DF" w:rsidRDefault="00FB0BFE" w:rsidP="00C5701E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12</w:t>
            </w:r>
          </w:p>
        </w:tc>
      </w:tr>
      <w:tr w:rsidR="006D6BE1" w:rsidRPr="00D268DF" w:rsidTr="00C5701E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6BE1" w:rsidRPr="00D268DF" w:rsidRDefault="006D6BE1" w:rsidP="00C570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iRNA </w:t>
            </w: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pane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6BE1" w:rsidRPr="00D268DF" w:rsidRDefault="006D6BE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="00FB0BFE">
              <w:rPr>
                <w:rFonts w:ascii="Times New Roman" w:eastAsia="SimSu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6BE1" w:rsidRPr="00C43BB1" w:rsidRDefault="00C5701E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3BB1">
              <w:rPr>
                <w:rFonts w:asciiTheme="majorBidi" w:hAnsiTheme="majorBidi" w:cstheme="majorBidi"/>
                <w:sz w:val="20"/>
                <w:szCs w:val="20"/>
              </w:rPr>
              <w:t>0.919-0.9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6BE1" w:rsidRPr="00D268DF" w:rsidRDefault="006D6BE1" w:rsidP="00C5701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BE1" w:rsidRPr="00D268DF" w:rsidRDefault="006D6BE1" w:rsidP="00C5701E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268DF">
              <w:rPr>
                <w:rFonts w:ascii="Times New Roman" w:eastAsia="SimSun" w:hAnsi="Times New Roman" w:cs="Times New Roman"/>
              </w:rPr>
              <w:t xml:space="preserve">　</w:t>
            </w:r>
          </w:p>
        </w:tc>
      </w:tr>
      <w:tr w:rsidR="006D6BE1" w:rsidRPr="00D268DF" w:rsidTr="00C5701E">
        <w:trPr>
          <w:trHeight w:val="464"/>
        </w:trPr>
        <w:tc>
          <w:tcPr>
            <w:tcW w:w="724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6BE1" w:rsidRPr="00D268DF" w:rsidRDefault="006D6BE1" w:rsidP="00EE5DD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Pairwise</w:t>
            </w:r>
            <w:proofErr w:type="spellEnd"/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omparison, </w:t>
            </w:r>
            <w:proofErr w:type="spellStart"/>
            <w:r w:rsidRPr="00D268D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NA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19a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296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EE5DD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iR-195; </w:t>
            </w:r>
            <w:proofErr w:type="spellStart"/>
            <w:r w:rsidR="00EE5DD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iRNA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192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EE5DD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34a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EE5DD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iRNA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ne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R-146a.</w:t>
            </w:r>
          </w:p>
        </w:tc>
      </w:tr>
    </w:tbl>
    <w:p w:rsidR="00242CEA" w:rsidRDefault="00242CEA"/>
    <w:sectPr w:rsidR="00242CEA" w:rsidSect="00242C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6BE1"/>
    <w:rsid w:val="00242CEA"/>
    <w:rsid w:val="006D6BE1"/>
    <w:rsid w:val="00C43BB1"/>
    <w:rsid w:val="00C5701E"/>
    <w:rsid w:val="00D87940"/>
    <w:rsid w:val="00E812AD"/>
    <w:rsid w:val="00EE5DD4"/>
    <w:rsid w:val="00FB0B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BE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0</cp:revision>
  <dcterms:created xsi:type="dcterms:W3CDTF">2015-07-09T13:04:00Z</dcterms:created>
  <dcterms:modified xsi:type="dcterms:W3CDTF">2015-07-12T13:23:00Z</dcterms:modified>
</cp:coreProperties>
</file>